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F488B" w14:textId="726D9BE5" w:rsidR="00FA4041" w:rsidRPr="00BD16A2" w:rsidRDefault="00FA4041" w:rsidP="00FA4041">
      <w:pPr>
        <w:rPr>
          <w:rFonts w:ascii="Arial" w:hAnsi="Arial" w:cs="Arial"/>
          <w:szCs w:val="21"/>
        </w:rPr>
      </w:pPr>
      <w:r w:rsidRPr="008F3EBC">
        <w:rPr>
          <w:rFonts w:ascii="Arial" w:hAnsi="Arial" w:cs="Arial"/>
          <w:color w:val="0D0D0D"/>
          <w:szCs w:val="21"/>
          <w:shd w:val="clear" w:color="auto" w:fill="FFFFFF"/>
        </w:rPr>
        <w:t xml:space="preserve">Table </w:t>
      </w:r>
      <w:r w:rsidR="00292DE0">
        <w:rPr>
          <w:rFonts w:ascii="Arial" w:hAnsi="Arial" w:cs="Arial"/>
          <w:color w:val="0D0D0D"/>
          <w:szCs w:val="21"/>
          <w:shd w:val="clear" w:color="auto" w:fill="FFFFFF"/>
        </w:rPr>
        <w:t>EV</w:t>
      </w:r>
      <w:r w:rsidRPr="008F3EBC">
        <w:rPr>
          <w:rFonts w:ascii="Arial" w:hAnsi="Arial" w:cs="Arial"/>
          <w:color w:val="0D0D0D"/>
          <w:szCs w:val="21"/>
          <w:shd w:val="clear" w:color="auto" w:fill="FFFFFF"/>
        </w:rPr>
        <w:t xml:space="preserve">2. E3 ligases screen. The levels of </w:t>
      </w:r>
      <w:proofErr w:type="spellStart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>Hdc-mCherry</w:t>
      </w:r>
      <w:proofErr w:type="spellEnd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 xml:space="preserve"> were assessed via stereo microscope, with "YES" indicating increased </w:t>
      </w:r>
      <w:proofErr w:type="spellStart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>mCherry</w:t>
      </w:r>
      <w:proofErr w:type="spellEnd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 xml:space="preserve"> signals. No instances of reduced </w:t>
      </w:r>
      <w:proofErr w:type="spellStart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>Hdc-mCherry</w:t>
      </w:r>
      <w:proofErr w:type="spellEnd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 xml:space="preserve"> signals were observed. Tissue expression data were sourced from the "Expression Data" section in </w:t>
      </w:r>
      <w:proofErr w:type="spellStart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>FlyBase</w:t>
      </w:r>
      <w:proofErr w:type="spellEnd"/>
      <w:r w:rsidRPr="008F3EBC">
        <w:rPr>
          <w:rFonts w:ascii="Arial" w:hAnsi="Arial" w:cs="Arial"/>
          <w:color w:val="0D0D0D"/>
          <w:szCs w:val="21"/>
          <w:shd w:val="clear" w:color="auto" w:fill="FFFFFF"/>
        </w:rPr>
        <w:t>.</w:t>
      </w:r>
    </w:p>
    <w:p w14:paraId="079EBFC9" w14:textId="77777777" w:rsidR="00FA4041" w:rsidRPr="002B20DD" w:rsidRDefault="00FA4041" w:rsidP="00FA404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853"/>
        <w:gridCol w:w="1239"/>
        <w:gridCol w:w="1478"/>
        <w:gridCol w:w="1168"/>
        <w:gridCol w:w="1278"/>
        <w:gridCol w:w="1076"/>
      </w:tblGrid>
      <w:tr w:rsidR="00FA4041" w:rsidRPr="002B20DD" w14:paraId="1A455BAA" w14:textId="77777777" w:rsidTr="00E833D0">
        <w:trPr>
          <w:trHeight w:val="278"/>
        </w:trPr>
        <w:tc>
          <w:tcPr>
            <w:tcW w:w="121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3039D7" w14:textId="77777777" w:rsidR="00FA4041" w:rsidRPr="002B20DD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20DD">
              <w:rPr>
                <w:rFonts w:ascii="Arial" w:hAnsi="Arial" w:cs="Arial"/>
                <w:b/>
                <w:bCs/>
                <w:sz w:val="20"/>
                <w:szCs w:val="20"/>
              </w:rPr>
              <w:t>#CG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27D350" w14:textId="77777777" w:rsidR="00FA4041" w:rsidRPr="002B20DD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b </w:t>
            </w:r>
            <w:r w:rsidRPr="002B20DD">
              <w:rPr>
                <w:rFonts w:ascii="Arial" w:hAnsi="Arial" w:cs="Arial"/>
                <w:b/>
                <w:bCs/>
                <w:sz w:val="20"/>
                <w:szCs w:val="20"/>
              </w:rPr>
              <w:t>stock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24E3F" w14:textId="77777777" w:rsidR="00FA4041" w:rsidRPr="002B20DD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2B20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nghua stock 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0AAD6" w14:textId="77777777" w:rsidR="00FA4041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Pr="002B20DD">
              <w:rPr>
                <w:rFonts w:ascii="Arial" w:hAnsi="Arial" w:cs="Arial"/>
                <w:b/>
                <w:bCs/>
                <w:sz w:val="20"/>
                <w:szCs w:val="20"/>
              </w:rPr>
              <w:t>loomington</w:t>
            </w:r>
          </w:p>
          <w:p w14:paraId="7506DFC8" w14:textId="77777777" w:rsidR="00FA4041" w:rsidRPr="002B20DD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ck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C3E83B" w14:textId="77777777" w:rsidR="00FA4041" w:rsidRPr="002B20DD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20DD">
              <w:rPr>
                <w:rFonts w:ascii="Arial" w:hAnsi="Arial" w:cs="Arial"/>
                <w:b/>
                <w:bCs/>
                <w:sz w:val="20"/>
                <w:szCs w:val="20"/>
              </w:rPr>
              <w:t>VDR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ock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0DA8E" w14:textId="77777777" w:rsidR="00FA4041" w:rsidRPr="002B20DD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2B20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xpress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 ey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4BD391F" w14:textId="77777777" w:rsidR="00FA4041" w:rsidRPr="002B20DD" w:rsidRDefault="00FA4041" w:rsidP="00E833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B20DD">
              <w:rPr>
                <w:rFonts w:ascii="Arial" w:hAnsi="Arial" w:cs="Arial"/>
                <w:b/>
                <w:bCs/>
                <w:sz w:val="20"/>
                <w:szCs w:val="20"/>
              </w:rPr>
              <w:t>esults</w:t>
            </w:r>
          </w:p>
        </w:tc>
      </w:tr>
      <w:tr w:rsidR="00FA4041" w:rsidRPr="002B20DD" w14:paraId="3606A0C4" w14:textId="77777777" w:rsidTr="00E833D0">
        <w:trPr>
          <w:trHeight w:val="278"/>
        </w:trPr>
        <w:tc>
          <w:tcPr>
            <w:tcW w:w="1215" w:type="dxa"/>
            <w:tcBorders>
              <w:top w:val="single" w:sz="4" w:space="0" w:color="auto"/>
              <w:right w:val="nil"/>
            </w:tcBorders>
            <w:noWrap/>
            <w:hideMark/>
          </w:tcPr>
          <w:p w14:paraId="71DA56E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044ED6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F55653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A1890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B73F2D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A3773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</w:tcBorders>
            <w:noWrap/>
            <w:hideMark/>
          </w:tcPr>
          <w:p w14:paraId="6C5C8FD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DA36A5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75256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67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CD2D0C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3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EA1590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EE08A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72A61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FF764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dult Male Ey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0E85F7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9556B4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1336D1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27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CECCA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R19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3308E3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8CD3B9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473AE4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4F1A9E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60F705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58F0BC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D0193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080C62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73DFF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08E72C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3D5B81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046A5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96FEA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1A8F51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BC43E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2996AE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2A6CFB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47BC1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AC2EA8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2AC62F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A5C4AA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A9C685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59CF0F9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35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796732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1CC110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CB546F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170C91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v</w:t>
            </w:r>
            <w:proofErr w:type="gramStart"/>
            <w:r w:rsidRPr="002B20DD">
              <w:rPr>
                <w:rFonts w:ascii="Arial" w:hAnsi="Arial" w:cs="Arial"/>
                <w:sz w:val="20"/>
                <w:szCs w:val="20"/>
              </w:rPr>
              <w:t>101229  v</w:t>
            </w:r>
            <w:proofErr w:type="gramEnd"/>
            <w:r w:rsidRPr="002B20DD">
              <w:rPr>
                <w:rFonts w:ascii="Arial" w:hAnsi="Arial" w:cs="Arial"/>
                <w:sz w:val="20"/>
                <w:szCs w:val="20"/>
              </w:rPr>
              <w:t>34599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EDEB93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175431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72F496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D5B529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3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37BDF7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238C1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653145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C40612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CDB858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C9DA7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2085FF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6C1F593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08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9AE95B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9B2FF6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2FDBFE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BB8E44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F1B4B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53875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D77B01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65778C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79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4C22F0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15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8933F9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3FB5D1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D2F48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F8388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29C9E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698AD9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3AA53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57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853CD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24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20123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0B686C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55D013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C03958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08C6F5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E5274A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A47F7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73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5ED248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16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59F7E3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2BA44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EE1A1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1086EF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B95D67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927798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C52963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15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75AA55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31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B86964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5403C8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C5E97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3E7EE6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3B1055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D37FA8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A6D36F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18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AE240D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4DDC71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B2C123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4C416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1A23D8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81FF64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E506A0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791F23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48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507040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38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93229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46767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E0CEF7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14A5A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C867C0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9162C0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DFFD6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27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ADA64C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9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75A56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FB47B2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9E4A80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40E3A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ly high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0EEED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1B42AD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2A32D4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94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90CF40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36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0F9A3D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40ED13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77CCC5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9B75F7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AD67E3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1AB17A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7DB67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4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72E93F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0EF2C4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283109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92128E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82C2C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1AF004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CF857E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BB877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619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ED23A4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9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21260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612BC9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7DA93B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7610A7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0DCAD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B6A9AEB" w14:textId="77777777" w:rsidTr="00E833D0">
        <w:trPr>
          <w:trHeight w:val="270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E51C57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60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21119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514066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C475CF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8C7242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AC21E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417AD9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B9340D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3C6244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369A74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7425A2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78884F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B6113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63227F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D33140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778CC4B4" w14:textId="77777777" w:rsidTr="00E833D0">
        <w:trPr>
          <w:trHeight w:val="540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B2AF6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A3AE09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FC817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A3A0D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026868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102EA1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7DC3FE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78C6390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E631F4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29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BB3EA9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I11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03B902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816E8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1ED4A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74279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C3E300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5E6EAA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787181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28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4B2F9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21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10D10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D488F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3C1CD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D0582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76918B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34E145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6C4899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CDE606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A2562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749577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3ACEDD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C2CE56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169CF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DE1D00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56F662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DAF11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037B21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3B793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4AE77A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430A9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9EAC0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8270A0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AF6714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52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B64E81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927B94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04130.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3FACDC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7B60D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E3029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8C77D8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CB5890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CB920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528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52BA23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5FB516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03952.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56FB1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90A413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975C76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estis specific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670B3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C92E1D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B570AD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164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547BB8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BF16F8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04211.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85046E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ABD53A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C3FF76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estis specific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D03F9C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36321A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39EF1A7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183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4D7693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25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6ECA4A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F7622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21EA43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C8EB4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9BB597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043817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D0E3F0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58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69507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25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E4A9B3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F30827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308E2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6D88F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CF363A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1E150F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8C9C29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98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F3ADBF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J16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0159B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7F77D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CA51B2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51046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C79A5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43016B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BEB27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75E414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5FA754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47187F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2792B7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D84C12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8F1ED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A2F4F78" w14:textId="77777777" w:rsidTr="00E833D0">
        <w:trPr>
          <w:trHeight w:val="540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3E564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24A3E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54128D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FC93C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62FD16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38254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9E4662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AFBA01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40860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89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07080A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8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704FB1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521424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7F7611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855D4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FBB99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9EFC72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3239196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32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3903AB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G24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F2A58F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6A3388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EBC22C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28F0BD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4C58E4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9ED7BF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6EB7239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99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2DC3E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65E4EB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AFF903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94C598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v31794    v48622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112ADA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49D19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F71DF1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6B9DFA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464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3C65F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C426E4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B8C7B5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763CC1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v103770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A9A276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6E6CDC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708A4F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E88DA0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70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321733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54D1C8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A4C5F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EF0FB4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v108194   v45386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DE447E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estis specific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9A8426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4878C3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1AD640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628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3E2771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200A4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DAEAEA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B20DD">
              <w:rPr>
                <w:rFonts w:ascii="Arial" w:hAnsi="Arial" w:cs="Arial"/>
                <w:sz w:val="20"/>
                <w:szCs w:val="20"/>
              </w:rPr>
              <w:t>41637  44094</w:t>
            </w:r>
            <w:proofErr w:type="gramEnd"/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16DE8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090534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BD8BA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96C657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F1AA7FE" w14:textId="77777777" w:rsidR="00FA4041" w:rsidRPr="00FE5552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FE5552">
              <w:rPr>
                <w:rFonts w:ascii="Arial" w:hAnsi="Arial" w:cs="Arial"/>
                <w:sz w:val="20"/>
                <w:szCs w:val="20"/>
              </w:rPr>
              <w:t>cg1447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CAB93D7" w14:textId="77777777" w:rsidR="00FA4041" w:rsidRPr="00FE5552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FE5552">
              <w:rPr>
                <w:rFonts w:ascii="Arial" w:hAnsi="Arial" w:cs="Arial"/>
                <w:sz w:val="20"/>
                <w:szCs w:val="20"/>
              </w:rPr>
              <w:t>J19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D536D68" w14:textId="77777777" w:rsidR="00FA4041" w:rsidRPr="00FE5552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FE5552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4990181" w14:textId="77777777" w:rsidR="00FA4041" w:rsidRPr="00FE5552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FE5552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CDB79B8" w14:textId="77777777" w:rsidR="00FA4041" w:rsidRPr="00FE5552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FE5552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AD9691A" w14:textId="77777777" w:rsidR="00FA4041" w:rsidRPr="00FE5552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FE5552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1A1DB72" w14:textId="77777777" w:rsidR="00FA4041" w:rsidRPr="00FE5552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FE55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A4041" w:rsidRPr="002B20DD" w14:paraId="7948E43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E7CE018" w14:textId="77777777" w:rsidR="00FA4041" w:rsidRPr="002B20DD" w:rsidRDefault="00FA4041" w:rsidP="00E833D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7ADC11A" w14:textId="77777777" w:rsidR="00FA4041" w:rsidRPr="002B20DD" w:rsidRDefault="00FA4041" w:rsidP="00E833D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FD5C7C1" w14:textId="77777777" w:rsidR="00FA4041" w:rsidRPr="002B20DD" w:rsidRDefault="00FA4041" w:rsidP="00E833D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75D11A1" w14:textId="77777777" w:rsidR="00FA4041" w:rsidRPr="002B20DD" w:rsidRDefault="00FA4041" w:rsidP="00E833D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87A1127" w14:textId="77777777" w:rsidR="00FA4041" w:rsidRPr="002B20DD" w:rsidRDefault="00FA4041" w:rsidP="00E833D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DF0B978" w14:textId="77777777" w:rsidR="00FA4041" w:rsidRPr="002B20DD" w:rsidRDefault="00FA4041" w:rsidP="00E833D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7080231" w14:textId="77777777" w:rsidR="00FA4041" w:rsidRPr="002B20DD" w:rsidRDefault="00FA4041" w:rsidP="00E833D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FA4041" w:rsidRPr="002B20DD" w14:paraId="5D7362CF" w14:textId="77777777" w:rsidTr="00E833D0">
        <w:trPr>
          <w:trHeight w:val="540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C68310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42EB18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E5DD1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041ABD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26966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08223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B9A672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27A0B1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EA288C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54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C65EB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CFAD4C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U1934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DC133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7DCD15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D583D9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D409AA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016ADB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F07D54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03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A8D1A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Q13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23A88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A891CB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91F9E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D0319C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B01D36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28E2E4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611232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1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224376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26DC3F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80447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726B9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v4106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3B5C5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F704ED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25B667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3924A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61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E37B8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J19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AAC9C0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AEB6B0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474B5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C5FA7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CB261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8514CA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5777046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6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BF0B21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BED11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0D53DF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FB7CF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v110791 v33549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A7059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78EB20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DF8844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1F76C4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99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C01BB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971EB1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253C2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26C5F9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v2604 v2605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29D05F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CFAD63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526A95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1F837A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08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A7C6F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2D69C1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E2F0B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DDFC63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CC3E1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1B699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26E3B7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73AD0D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32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66B5D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FEE6EE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920B23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661A0D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A649FD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155C4D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AB7405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9ECDE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81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F2B9D9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16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74951C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2D3AB8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D68C25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6F3A0E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B71758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B1994EE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32C4A8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33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5351A9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149765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A4C86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4DA234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F87549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5C53F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7B8834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F735E4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34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7F3BD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CC35C4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DB8988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DBFCFC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291E3D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1DDDEC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B6E476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C915F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55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FFD7BD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A84EB4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842EC8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A78692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867F2C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6D8EFA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8AE0AF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0B56E8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692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B5D97B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6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092388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49030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A9C7A5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00F11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D0E4D0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2235F6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7E8790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37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C7707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D5B7E8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A11BC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577D64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16452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0C5DFB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6978E91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520F744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69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5ED29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65FEAE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8C464B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159439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882895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2DAA85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5C20AC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E942A1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14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51FC0C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E332E8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C8D50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4526B5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8EBCB7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8EA0B5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788D43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0237B8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91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C460B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U1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63644E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AFEB6A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8B2D36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F6403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AE67E5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3C220B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37417C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01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6448C8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ED0F9C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20A36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CDDBB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17DDCA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487407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5AB29F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96D67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85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53583C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10CB5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FA7F4E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96C3EC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8B13CD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278218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7C5D8A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3274934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94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D42383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4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073B61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21DE3A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FB3603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F7E58E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D25374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73C97A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C15A4A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76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559C18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F6145D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1C1D42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3F49D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A53E6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FB6EA0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8AAD5C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A93F48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91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919DF9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0A2EB2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523644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9CB957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232F3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7B2FD4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DF1906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CD8C08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36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25E2D6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27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20134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35412C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B609E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4B52D6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59B329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01C371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73E3B7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41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97C92A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20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B1320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7E5110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9CB1D3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02BF75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1BC4E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346511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5579C50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09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B891B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5EFEF7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0C166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687A79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D34C4B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C6C56B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0E8A4AE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BA2A1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47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922138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B5461D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F3B0EC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7B2208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7961B2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49B9D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63C0911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80273F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34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126980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3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0A3163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B9815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478ABB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4613D6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17DD7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D414B3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6D8A8EB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44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7921C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B60589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U172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A32D96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BCAB0F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9F2B85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F968A3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3B9EDA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CEEE1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lastRenderedPageBreak/>
              <w:t>cg134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33BD3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927658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76DE8D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E8A95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58E042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4426F7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62433F7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5EDF3B4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60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4F290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89899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156BD2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7A3F5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819E2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40AED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DEDD38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8E5D1F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443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3B459C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8E5F75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94EDE1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1A9BF4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81C4B8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08B5F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73D8DF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47D80C5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498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65DAD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2E0C5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4056BE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F0A7E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0A9837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22457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601321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F7CE2A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514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50F498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E15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68490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6A3353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E3CB1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67034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FF506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8484CF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6EC5BB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581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486C1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0C23B3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66737A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0CEC6C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7AB9FB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E1B4C3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725AA3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8BDC89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67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3C63F4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7762D2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BAF31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B05DB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AB6739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47E2A3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E5C5B6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3AFECE1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701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C358D0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22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D70B1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753283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C3AB7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3A703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94605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304E39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82AA5E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732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72C617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CA31E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8E5E24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627A8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A731CC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D23D7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79B831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D9B62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771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D2D41D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C4358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E94E1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09FC1B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BD74B1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D699C3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2E282E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640046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799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9A9B4B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E87975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2C4E4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680E53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E744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830601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6BD5F69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6C5CFF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180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DC8C32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9F26E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4870AF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BBC31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DC95C3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0E3523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7DB53F8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A61432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84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05978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3725CB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hideMark/>
          </w:tcPr>
          <w:p w14:paraId="255C9C3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65067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CE2F1B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5F77E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E87E05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2C07EC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2D529EB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355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59FC4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D4BAD4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B443B9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3AFCB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A1A1DC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6F652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D256FB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0DCDAA7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430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61038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7674BD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0D5D3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61BA46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D7FE8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F0851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356DDD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103AA12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437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4455C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40582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267AAA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E0A228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5DB83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15BA1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BD6D20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6885E9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171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8A17B2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24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5FE7F4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F65A7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9CA4D4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103428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51D306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914ED6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B455FD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9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F7AA5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F2C1D0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U2593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A6192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C49510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3B59CB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949A39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0BFDF1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2E39E2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48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137C21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31DF0D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EACD44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7576F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06D6DF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11FEC7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37D15E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BDD1B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03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C6236C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EDB5CD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085459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3CBDFD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F570C1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97834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0BFCDF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0BF3A9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92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33897D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9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D265D4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3D4AF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1664AF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C578C4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5AD346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B23A06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94CB33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703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E848AA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DC795D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CCD027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FE599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638FC0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3291BF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D53BEA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0CCC9E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81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B69CD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5061E4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U116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6C37A9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44361C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80BD8F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98FD10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CCB5B3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0C612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26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9B78F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E15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204131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15D428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1CF1C5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17E74B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B5090A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2BA828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078594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59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405C70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Q6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CB0D69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7246B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B2A59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2B7CC8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02D3E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8CC17A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82E6E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98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84C4F7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29110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22EEB2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D00FA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98AB8F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9E59D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C23A95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8B413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135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F6280B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0F0321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9BF495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A6D816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609E40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47D75F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E3FF73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F2497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675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9DA666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J2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A96CE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688DC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B784E8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169D26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3BABF0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143F9C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6FBDA3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444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6F0272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31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61B10E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7656DC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93133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F9839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DDB4D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DCAA65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7D308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21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608B7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7620A6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73574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8C021C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DDBF71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AA3824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5527C5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25CB7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97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9F82CB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I112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0D887D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DE09D7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D0503F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475131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A6AFC0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A6963D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87813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84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1A354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1FC2D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26F56E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46688F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CA1D89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7FE860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6FE65C3E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828BF2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749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E3AC31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F5A32F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26265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3DAFBA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2F5918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1DBFF8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50FC55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36DA8F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18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0F6FE0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20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E7CB3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0FB54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4DB1EC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53936E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EFC031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E2C420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912DD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4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3C535E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G8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FB1A5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D1B7DE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2B9E1B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015A2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9069FC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72EA37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2EDCAF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3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78FC6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1B5C71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5A3938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F5F512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6B9E8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518E5A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089D22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340D7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3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9A6A49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G1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903E94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6190EC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A58B4C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81CBB0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0DD">
              <w:rPr>
                <w:rFonts w:ascii="Arial" w:hAnsi="Arial" w:cs="Arial"/>
                <w:sz w:val="20"/>
                <w:szCs w:val="20"/>
              </w:rPr>
              <w:t>modearte</w:t>
            </w:r>
            <w:proofErr w:type="spellEnd"/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140730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29F3E2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250BAC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02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E1A212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24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B76021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93A72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2563C2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14EFF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E9AC5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F7B64B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220BEC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98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D44ADE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G9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ECFE1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80A543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F4CEF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592022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D6966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3E5C58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BD4BD3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14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B6AD7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CD6FC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EAD825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16E281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A049D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E2671B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774559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0D6FD7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32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2C5C3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7E9CB1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F21C13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CFD74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272F9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FDF600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0C69FB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503982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0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5F01E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6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7DD5F0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29264D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53407F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8216EF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5AB89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F93A54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EE9C30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86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8EC19C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5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4A56A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8FF9C0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110C8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BE9A7A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DD280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0A1886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E37D2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63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E9E1B8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292A7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01879.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F304F0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B53EF7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E15BBA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2CD14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674B03E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FFAA6E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lastRenderedPageBreak/>
              <w:t>CG521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DE26B7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242D71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94202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46668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7C9903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AAEFE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79A25E8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599FE5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90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FBEEB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F12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A5C970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D1B2DC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6B9032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2BA44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EE9C7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92E221E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511728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372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96481D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22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FD5B6D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4D38C7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2C002C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B374E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3C9A0E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B1C96D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9DFCA3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694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95C85D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R7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D87E40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14470C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9A6987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73507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874FD0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03AB83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2D39C1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85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B17B3A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I26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7533E2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F84DC2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6FF7B3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22606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7D923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9CC7CA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7B9AC9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78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91F54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33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20C698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139C81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0BE2F5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B29EDC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29499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2A24AB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4D79DF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680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ED2D6A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981B6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0314A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DFEBC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0948D9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E07F72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700267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71958B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59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26D8F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G11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036F4A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75378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836B00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50B567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F017C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5EA1B6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BD031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94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D096F9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31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E0A183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44FF09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9CCA47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ACD84F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973435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05AAA0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129C88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03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AFEF73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26037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02BED3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03869D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F4137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3FCB28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3021A25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138DF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93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DF4433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EC3A24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01506.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236071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DBBC4B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77690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AA0A68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866F35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55DFC3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3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1A263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10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DD815C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5C788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2D5D5F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07F132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60E29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688E92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09153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2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244DBB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6AE8FB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1CD3A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951B43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E7BEE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38092B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343D24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D64FD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97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65F93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BB675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1D96C8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D25A6C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XJW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87AEBA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EAECE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66C4B8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BE6B24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58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C5228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6E402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43947D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4861D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XJW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82D91D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74112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7E667A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399ED1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9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329083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15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82CC1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80758A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CE02D9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F420BE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3CF04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7B0ABF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D2266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64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BB897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39E168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U556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2D298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43ACCA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EC9E06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1B2E96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56A4AB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FC13E1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78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378477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85A2F7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6DAD7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477B3E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F3DA41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ACC29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F44735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9C24A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510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DABCE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I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32AEE0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0F9D61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B97D50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AD433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9D22E3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2F54CE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009854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96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84AE9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CE2609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3A13B4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B6B0C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4D4D6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44700C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2AB168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793EA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30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094128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12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B97F68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FDA3E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29B1A6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350735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06520E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1319A6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88C1B2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08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1F979E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AC7A17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78A0B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74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5E4389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F5C18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B2B8F9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B84A2F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6FC705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59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D6F02E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6D08D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9D6F8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7151A4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F9E359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37BB2B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6A68160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A6C17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 xml:space="preserve">CG32350 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FC0E29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5C1E09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9D21F5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D08B9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2CF90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FE68A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269331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6218A1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FBB911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9BAC99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DD3BD2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F0D711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1B76D7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4EF7B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1263CAE" w14:textId="77777777" w:rsidTr="00E833D0">
        <w:trPr>
          <w:trHeight w:val="540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8DA6B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E618FA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FD108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144F8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DF2DC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8FF0D0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BA482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F0C2D5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2F287C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65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D4E8E7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24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9BD450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D0DF27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B1A84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365D60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4D0F32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CAF405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134B2E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70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DC0469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19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462218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3ACCA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6DD982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E22D5A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96A439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670659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3A43E6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36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9E427B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0D59A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D9D072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C28C84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398F6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E47E0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6C32E6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70F5DE4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314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35DC2E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J5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F0BFC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9E864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363F6B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CFD76A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2BD647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CE1169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8D8CA3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32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FD35A4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A3C3B7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3C37D2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DA64C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FC89E9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E7941E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3B5DF3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22CDE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52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E6D063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11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794435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DE87F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B6B821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66B25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795AA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D2D2E36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3423A7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EC9EB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35B980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BE38C1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38363B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29557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646977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6579FCD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95284D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DBF00E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3934F3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5542B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90A6B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FD9E95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5DA5EF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DE64950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3E515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698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670EA5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2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4DB2B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7153F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538F59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53273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B89BB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3A43CB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6974A1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698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5015D6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067CE4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04129.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960EED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6B80D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DE97A2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0FF0D0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6F2982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EBAB4B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99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BB2B8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2639E8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2C5D7D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AF741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A9034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93FFD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7BD5622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3C3071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BF527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70C458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CD3B7A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139BF0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F61B02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1AFAE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B8BFB4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4235F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C1E985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CC6C77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0DE67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F2493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94CA1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BDD803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401AE03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434532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20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665B52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9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6E3CB1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BF44D5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646C30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3B438D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3F52F0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687E09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621947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41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EE51DF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6BAEB3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BDF55A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1E5E7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BE9089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5FB58B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37CC44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5C0C9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21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FF8F46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E19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CC61A6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6EF66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94AF65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BD96CA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F2B19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03CDC7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48357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510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DCD06A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E32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D86108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B36259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74C5A5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732583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16F91E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F2C1B4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9E2151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172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1503A7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U1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DDF03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F9628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E98EE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C0770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46198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AD3B1B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A1ECC6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A9571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23B972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3223FD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3F79C9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D3FC91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311541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8A14BE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654F4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43394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9D9DA0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58EFE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9C00C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7A77E4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FA3C3F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C2EEA9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3EE96B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21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BC9444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S5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34C273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B8831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2DC3BD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5F1B2C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46545A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D85621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7EE9AC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617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579128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R1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0C7E53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FB1163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7AF294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5CE8F8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0663ED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C48A0C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hideMark/>
          </w:tcPr>
          <w:p w14:paraId="71102D9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74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4B11C7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99F01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41096B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B72421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95E70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70455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26C01AE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94D6C5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51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A41B1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15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54447C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78399C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EAF4F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684AE8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B2841A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E42197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48951C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20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312B91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28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052E4E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723FA9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A520F3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1E4A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A20FA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E5B721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8D783E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07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EED26E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AFAB69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F3BF27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9D15B6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FAC63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37799F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0485C55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53423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93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C4ACAA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E33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C4DDB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1F95E2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69E753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803471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0CA86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B9E333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AF076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60EE6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4B9CAC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6A4E88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F7900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0261A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0D1CC7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C8A147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F1FCF7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2663C0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719BC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16CB97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31334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2CCA7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041EF6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3F2F5F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83FEF1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27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7C4721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658C3C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65C703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61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34967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2215A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49E9C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9339749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AD2B7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00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0E05BB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25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A2AD42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8195B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FD4F8C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857D8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D1E947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484A69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B3FD2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40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A885DB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J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C8121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0EE554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2499C3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CF9EE2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B3111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A689F6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FF79C6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76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93852C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12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0CC155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05AEF1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B93FCD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75754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C497D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4D6BCF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AB949F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08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156ED4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S12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EDAB74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7B5245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B40BF0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DEE498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988EC1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A94221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D1D5FC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21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AF0004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15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4486DD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9AB22E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566E88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7F3A9D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9C736F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029E0A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FED3C2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839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B287B0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B05A3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258705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63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5D984E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4CB811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E23D83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C790C0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19BAB5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22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C086E6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A7FA0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D4255E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065 60461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4E6138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987D3A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ACF443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6102C6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ACF7A2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01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48D1B2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S4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456A45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AEB98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B3D297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46BAB7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19ED9A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A832A0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583BAA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03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99BF5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H12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F384D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E0EF8A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F66572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429E1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5C4D09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41B92C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4EFAA5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95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96722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4AEDF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3C9A07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57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91DAA0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211B71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CAA160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B9D88A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0DB021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77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CECC4E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24A14B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U0653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F0907D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87FBE9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7C0A49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478067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E7A99C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59065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501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F81A3A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G20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B6F0D4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E5D93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6EC56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3BC20B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33FB7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C74277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06A0F3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14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FD71D3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A10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A892F5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BE9B3F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FAA97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E8E515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4D437F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7F09E6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F1B02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412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A3CF05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J22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EDE6C1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5E67B4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613944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82D3B7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0DD">
              <w:rPr>
                <w:rFonts w:ascii="Arial" w:hAnsi="Arial" w:cs="Arial"/>
                <w:sz w:val="20"/>
                <w:szCs w:val="20"/>
              </w:rPr>
              <w:t>oderate</w:t>
            </w:r>
            <w:proofErr w:type="spellEnd"/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A4E466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9DBF33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4FA01A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224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61F3A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70FE1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747D6E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486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5A0D5B7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D7B2A3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90E6F9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55850A15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60F168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91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BE0B2D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13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63A45A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48F56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A050AE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E80CC0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E1F65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BC9A8D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BE09EC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00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337CEE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172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F0A082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EE89B6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C9DF42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2ACC8D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9A2F62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9AD88A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25EC0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596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810C4D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R22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65B681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BB4DC8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47C77F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612302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2CDBBE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F4A73AA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5160F17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14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F1C714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S9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132346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E10AF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124E7E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FE1E7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876593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131D79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64440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770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36310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A7732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9E2B25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67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8E15F9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91E155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22504B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C7F5C4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02874C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31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B15B81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B44F53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F813B0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485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BC1ED1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9B1164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9B1290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EF4E6B2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D03601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044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5892AF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A4227D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6FE277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64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F3DA07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A425F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F605D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6D1009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443022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165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9B62A3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4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C7E8B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DCBA87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909D59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954A48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F37B2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ACE254E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B11357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520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E3DEDE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J1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8DD7E0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439BA9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5B76AE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88DD18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3ACE4B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7A3F8D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179F45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08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EA02AC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K11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196582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5FC0C92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1F2AA9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558794F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D6A71F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31174B0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88E023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308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3AF87F2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6A31EBD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83111D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D8709B4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308BFD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058DEF0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74ECCEE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5A594C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431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C492BE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E24EFD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A11DF2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AAB938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3481F4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30E5A4B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144B0B2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BCB611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493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459A2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DA9B01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1D67D5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483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C93319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45E3717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184876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274B373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DF6B7D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046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CF8B96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CEDAAF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4C58E7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72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9F659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AD14BF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A5B2FF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6C8584A" w14:textId="77777777" w:rsidTr="00E833D0">
        <w:trPr>
          <w:trHeight w:val="270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B9162A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163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382E40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F71E8C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FFD1D0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6C4E4DA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30528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7EAD3B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7702A07B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1EEFD5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222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1E5B3B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S13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42CCAE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570BBC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20E0ECE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6FEC4BE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729BB4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5D272B8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AD37B0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402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E23AE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9EC76D3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1F972C1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582FAA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CD65D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6D5094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2BDA434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7587A2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lastRenderedPageBreak/>
              <w:t>CG11866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F76032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D62D55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39F480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064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409B94E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BAB4F4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660D6B4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F91EEED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F53367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9461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665D0D8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1ADCEAF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THU4006</w:t>
            </w: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82E769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19888AE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6455F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4E74BD6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6B411E14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C87FF3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675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1857E5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F0018F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41CB5E6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366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1F0793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166315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88040C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7C6F1D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C2BC9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276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76E76E3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277B246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3A30F5D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060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352F75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20E7A91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724E7AB9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43023423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3639591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464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11ABA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096B7B4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B659D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096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046B30D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F3E06B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9948D6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E0BA021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4696FCA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8873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2966852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U8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5D0E184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00C56A95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09677F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17864F6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169FDDC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14660B6C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6F0ACDB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5437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0C83D99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3940275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6D31FD22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059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1C8FAF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65081B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98D14D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7054FBE7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29D0FD5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855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5194851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49C1C46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29996EF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31487</w:t>
            </w: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7E433D7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749902F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2D13EC1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A4041" w:rsidRPr="002B20DD" w14:paraId="060A1F6F" w14:textId="77777777" w:rsidTr="00E833D0">
        <w:trPr>
          <w:trHeight w:val="278"/>
        </w:trPr>
        <w:tc>
          <w:tcPr>
            <w:tcW w:w="1215" w:type="dxa"/>
            <w:tcBorders>
              <w:right w:val="nil"/>
            </w:tcBorders>
            <w:noWrap/>
            <w:hideMark/>
          </w:tcPr>
          <w:p w14:paraId="0750CD0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3428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hideMark/>
          </w:tcPr>
          <w:p w14:paraId="41D7103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hideMark/>
          </w:tcPr>
          <w:p w14:paraId="7295D310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noWrap/>
            <w:hideMark/>
          </w:tcPr>
          <w:p w14:paraId="78CEF8C8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noWrap/>
            <w:hideMark/>
          </w:tcPr>
          <w:p w14:paraId="372B071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hideMark/>
          </w:tcPr>
          <w:p w14:paraId="08BCEA7C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14:paraId="527C4FB1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041" w:rsidRPr="002B20DD" w14:paraId="598E64E8" w14:textId="77777777" w:rsidTr="00E833D0">
        <w:trPr>
          <w:trHeight w:val="278"/>
        </w:trPr>
        <w:tc>
          <w:tcPr>
            <w:tcW w:w="121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D64888A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CG10800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D6FE36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B169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E31C8E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CB639B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B8F9FD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5B4017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0B6A2BF" w14:textId="77777777" w:rsidR="00FA4041" w:rsidRPr="002B20DD" w:rsidRDefault="00FA4041" w:rsidP="00E833D0">
            <w:pPr>
              <w:rPr>
                <w:rFonts w:ascii="Arial" w:hAnsi="Arial" w:cs="Arial"/>
                <w:sz w:val="20"/>
                <w:szCs w:val="20"/>
              </w:rPr>
            </w:pPr>
            <w:r w:rsidRPr="002B20D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2682480D" w14:textId="77777777" w:rsidR="00334A46" w:rsidRDefault="00334A46"/>
    <w:sectPr w:rsidR="00334A46" w:rsidSect="00FA404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F0F6DF" w14:textId="77777777" w:rsidR="000D6DE7" w:rsidRDefault="000D6DE7">
      <w:r>
        <w:separator/>
      </w:r>
    </w:p>
  </w:endnote>
  <w:endnote w:type="continuationSeparator" w:id="0">
    <w:p w14:paraId="6C875B01" w14:textId="77777777" w:rsidR="000D6DE7" w:rsidRDefault="000D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0377754"/>
      <w:docPartObj>
        <w:docPartGallery w:val="Page Numbers (Bottom of Page)"/>
        <w:docPartUnique/>
      </w:docPartObj>
    </w:sdtPr>
    <w:sdtContent>
      <w:p w14:paraId="1D35559D" w14:textId="77777777" w:rsidR="003856DB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221B97" w14:textId="77777777" w:rsidR="003856DB" w:rsidRDefault="00385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D92797" w14:textId="77777777" w:rsidR="000D6DE7" w:rsidRDefault="000D6DE7">
      <w:r>
        <w:separator/>
      </w:r>
    </w:p>
  </w:footnote>
  <w:footnote w:type="continuationSeparator" w:id="0">
    <w:p w14:paraId="657C97DF" w14:textId="77777777" w:rsidR="000D6DE7" w:rsidRDefault="000D6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E4DB8"/>
    <w:multiLevelType w:val="hybridMultilevel"/>
    <w:tmpl w:val="AD60E2EC"/>
    <w:lvl w:ilvl="0" w:tplc="3FB0D47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8461353"/>
    <w:multiLevelType w:val="hybridMultilevel"/>
    <w:tmpl w:val="7550F4A0"/>
    <w:lvl w:ilvl="0" w:tplc="8DB626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A97E70"/>
    <w:multiLevelType w:val="hybridMultilevel"/>
    <w:tmpl w:val="14FE9E18"/>
    <w:lvl w:ilvl="0" w:tplc="B0DEBD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AFD4FD3"/>
    <w:multiLevelType w:val="hybridMultilevel"/>
    <w:tmpl w:val="4C6A0F82"/>
    <w:lvl w:ilvl="0" w:tplc="408A7C46">
      <w:start w:val="1"/>
      <w:numFmt w:val="upperLetter"/>
      <w:lvlText w:val="(%1)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CF11F79"/>
    <w:multiLevelType w:val="hybridMultilevel"/>
    <w:tmpl w:val="FE28E374"/>
    <w:lvl w:ilvl="0" w:tplc="BCFA5A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6642172"/>
    <w:multiLevelType w:val="hybridMultilevel"/>
    <w:tmpl w:val="5B08DF20"/>
    <w:lvl w:ilvl="0" w:tplc="44361BC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D847B4F"/>
    <w:multiLevelType w:val="hybridMultilevel"/>
    <w:tmpl w:val="12E672D8"/>
    <w:lvl w:ilvl="0" w:tplc="4FF4BE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08C4873"/>
    <w:multiLevelType w:val="hybridMultilevel"/>
    <w:tmpl w:val="25C0B824"/>
    <w:lvl w:ilvl="0" w:tplc="C31E04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A6814A9"/>
    <w:multiLevelType w:val="hybridMultilevel"/>
    <w:tmpl w:val="93302818"/>
    <w:lvl w:ilvl="0" w:tplc="721612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B133C54"/>
    <w:multiLevelType w:val="hybridMultilevel"/>
    <w:tmpl w:val="3FDAEA86"/>
    <w:lvl w:ilvl="0" w:tplc="029688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B20217B"/>
    <w:multiLevelType w:val="hybridMultilevel"/>
    <w:tmpl w:val="F030F0F4"/>
    <w:lvl w:ilvl="0" w:tplc="2FFC63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F063595"/>
    <w:multiLevelType w:val="hybridMultilevel"/>
    <w:tmpl w:val="828822B0"/>
    <w:lvl w:ilvl="0" w:tplc="8A52D6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78E755A"/>
    <w:multiLevelType w:val="hybridMultilevel"/>
    <w:tmpl w:val="62F6D1A0"/>
    <w:lvl w:ilvl="0" w:tplc="24C868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BD14A0A"/>
    <w:multiLevelType w:val="hybridMultilevel"/>
    <w:tmpl w:val="6E08A8D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ascii="Arial" w:eastAsiaTheme="minorEastAsia" w:hAnsi="Arial" w:cs="Arial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6356476"/>
    <w:multiLevelType w:val="hybridMultilevel"/>
    <w:tmpl w:val="B6FEA43E"/>
    <w:lvl w:ilvl="0" w:tplc="24C05E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1FE0646"/>
    <w:multiLevelType w:val="hybridMultilevel"/>
    <w:tmpl w:val="1ECA7606"/>
    <w:lvl w:ilvl="0" w:tplc="6088C2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62B03794"/>
    <w:multiLevelType w:val="hybridMultilevel"/>
    <w:tmpl w:val="5454AEA4"/>
    <w:lvl w:ilvl="0" w:tplc="6778F9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8530B3E"/>
    <w:multiLevelType w:val="hybridMultilevel"/>
    <w:tmpl w:val="9318AABA"/>
    <w:lvl w:ilvl="0" w:tplc="92204D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1576D33"/>
    <w:multiLevelType w:val="hybridMultilevel"/>
    <w:tmpl w:val="C130D312"/>
    <w:lvl w:ilvl="0" w:tplc="6F5A5E9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76DC14DA"/>
    <w:multiLevelType w:val="hybridMultilevel"/>
    <w:tmpl w:val="9DB6DCF2"/>
    <w:lvl w:ilvl="0" w:tplc="050C1B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77885E38"/>
    <w:multiLevelType w:val="hybridMultilevel"/>
    <w:tmpl w:val="44909B32"/>
    <w:lvl w:ilvl="0" w:tplc="E3A0286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75479387">
    <w:abstractNumId w:val="14"/>
  </w:num>
  <w:num w:numId="2" w16cid:durableId="1460493851">
    <w:abstractNumId w:val="9"/>
  </w:num>
  <w:num w:numId="3" w16cid:durableId="221333647">
    <w:abstractNumId w:val="0"/>
  </w:num>
  <w:num w:numId="4" w16cid:durableId="624773196">
    <w:abstractNumId w:val="10"/>
  </w:num>
  <w:num w:numId="5" w16cid:durableId="361321787">
    <w:abstractNumId w:val="8"/>
  </w:num>
  <w:num w:numId="6" w16cid:durableId="377122173">
    <w:abstractNumId w:val="5"/>
  </w:num>
  <w:num w:numId="7" w16cid:durableId="610362293">
    <w:abstractNumId w:val="18"/>
  </w:num>
  <w:num w:numId="8" w16cid:durableId="560558437">
    <w:abstractNumId w:val="3"/>
  </w:num>
  <w:num w:numId="9" w16cid:durableId="2126146791">
    <w:abstractNumId w:val="13"/>
  </w:num>
  <w:num w:numId="10" w16cid:durableId="1316684966">
    <w:abstractNumId w:val="6"/>
  </w:num>
  <w:num w:numId="11" w16cid:durableId="1335493867">
    <w:abstractNumId w:val="1"/>
  </w:num>
  <w:num w:numId="12" w16cid:durableId="544492456">
    <w:abstractNumId w:val="19"/>
  </w:num>
  <w:num w:numId="13" w16cid:durableId="264273585">
    <w:abstractNumId w:val="11"/>
  </w:num>
  <w:num w:numId="14" w16cid:durableId="1570118186">
    <w:abstractNumId w:val="4"/>
  </w:num>
  <w:num w:numId="15" w16cid:durableId="1497652377">
    <w:abstractNumId w:val="2"/>
  </w:num>
  <w:num w:numId="16" w16cid:durableId="1750149938">
    <w:abstractNumId w:val="12"/>
  </w:num>
  <w:num w:numId="17" w16cid:durableId="561871944">
    <w:abstractNumId w:val="17"/>
  </w:num>
  <w:num w:numId="18" w16cid:durableId="196360327">
    <w:abstractNumId w:val="20"/>
  </w:num>
  <w:num w:numId="19" w16cid:durableId="769349128">
    <w:abstractNumId w:val="16"/>
  </w:num>
  <w:num w:numId="20" w16cid:durableId="2041273133">
    <w:abstractNumId w:val="7"/>
  </w:num>
  <w:num w:numId="21" w16cid:durableId="167040346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041"/>
    <w:rsid w:val="000B2888"/>
    <w:rsid w:val="000C7C7E"/>
    <w:rsid w:val="000D6DE7"/>
    <w:rsid w:val="00292DE0"/>
    <w:rsid w:val="00334A46"/>
    <w:rsid w:val="0036090A"/>
    <w:rsid w:val="003856DB"/>
    <w:rsid w:val="004F1433"/>
    <w:rsid w:val="004F3321"/>
    <w:rsid w:val="00527D32"/>
    <w:rsid w:val="00753550"/>
    <w:rsid w:val="008F3EBC"/>
    <w:rsid w:val="00D61160"/>
    <w:rsid w:val="00FA4041"/>
    <w:rsid w:val="00FE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EEB782D"/>
  <w15:chartTrackingRefBased/>
  <w15:docId w15:val="{DA747EF3-B063-4DD6-A220-AA77F7E1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0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40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4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4041"/>
    <w:rPr>
      <w:sz w:val="18"/>
      <w:szCs w:val="18"/>
    </w:rPr>
  </w:style>
  <w:style w:type="character" w:customStyle="1" w:styleId="topic-highlight">
    <w:name w:val="topic-highlight"/>
    <w:basedOn w:val="DefaultParagraphFont"/>
    <w:rsid w:val="00FA4041"/>
  </w:style>
  <w:style w:type="character" w:styleId="Emphasis">
    <w:name w:val="Emphasis"/>
    <w:basedOn w:val="DefaultParagraphFont"/>
    <w:uiPriority w:val="20"/>
    <w:qFormat/>
    <w:rsid w:val="00FA4041"/>
    <w:rPr>
      <w:i/>
      <w:iCs/>
    </w:rPr>
  </w:style>
  <w:style w:type="character" w:styleId="Hyperlink">
    <w:name w:val="Hyperlink"/>
    <w:basedOn w:val="DefaultParagraphFont"/>
    <w:uiPriority w:val="99"/>
    <w:unhideWhenUsed/>
    <w:rsid w:val="00FA40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404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0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041"/>
  </w:style>
  <w:style w:type="character" w:styleId="UnresolvedMention">
    <w:name w:val="Unresolved Mention"/>
    <w:basedOn w:val="DefaultParagraphFont"/>
    <w:uiPriority w:val="99"/>
    <w:semiHidden/>
    <w:unhideWhenUsed/>
    <w:rsid w:val="00FA40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0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04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404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FA404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A404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A4041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A4041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FA40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041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0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A4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A4041"/>
    <w:rPr>
      <w:color w:val="954F72"/>
      <w:u w:val="single"/>
    </w:rPr>
  </w:style>
  <w:style w:type="paragraph" w:customStyle="1" w:styleId="msonormal0">
    <w:name w:val="msonormal"/>
    <w:basedOn w:val="Normal"/>
    <w:rsid w:val="00FA40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A404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FA4041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color w:val="333333"/>
      <w:kern w:val="0"/>
      <w:sz w:val="24"/>
      <w:szCs w:val="24"/>
    </w:rPr>
  </w:style>
  <w:style w:type="paragraph" w:customStyle="1" w:styleId="xl66">
    <w:name w:val="xl66"/>
    <w:basedOn w:val="Normal"/>
    <w:rsid w:val="00FA40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FA40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FA40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FA4041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A4041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FA404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FA404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333333"/>
      <w:kern w:val="0"/>
      <w:sz w:val="24"/>
      <w:szCs w:val="24"/>
    </w:rPr>
  </w:style>
  <w:style w:type="paragraph" w:customStyle="1" w:styleId="xl73">
    <w:name w:val="xl73"/>
    <w:basedOn w:val="Normal"/>
    <w:rsid w:val="00FA404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4">
    <w:name w:val="xl74"/>
    <w:basedOn w:val="Normal"/>
    <w:rsid w:val="00FA4041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FA4041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FA404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xl77">
    <w:name w:val="xl77"/>
    <w:basedOn w:val="Normal"/>
    <w:rsid w:val="00FA4041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333333"/>
      <w:kern w:val="0"/>
      <w:sz w:val="20"/>
      <w:szCs w:val="20"/>
    </w:rPr>
  </w:style>
  <w:style w:type="paragraph" w:customStyle="1" w:styleId="xl78">
    <w:name w:val="xl78"/>
    <w:basedOn w:val="Normal"/>
    <w:rsid w:val="00FA4041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FA4041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A4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彭</dc:creator>
  <cp:keywords/>
  <dc:description/>
  <cp:lastModifiedBy>Annika Diederich</cp:lastModifiedBy>
  <cp:revision>2</cp:revision>
  <dcterms:created xsi:type="dcterms:W3CDTF">2024-07-29T17:47:00Z</dcterms:created>
  <dcterms:modified xsi:type="dcterms:W3CDTF">2024-07-29T17:47:00Z</dcterms:modified>
</cp:coreProperties>
</file>